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76135" w14:textId="4C4F91B1" w:rsidR="00684D34" w:rsidRPr="00885385" w:rsidRDefault="00FD7A38" w:rsidP="00684D34">
      <w:pPr>
        <w:contextualSpacing/>
        <w:rPr>
          <w:color w:val="000000" w:themeColor="text1"/>
        </w:rPr>
      </w:pPr>
      <w:r>
        <w:rPr>
          <w:color w:val="000000" w:themeColor="text1"/>
        </w:rPr>
        <w:t>Additional file 4</w:t>
      </w:r>
      <w:r w:rsidR="00684D34" w:rsidRPr="00930963">
        <w:rPr>
          <w:color w:val="000000" w:themeColor="text1"/>
        </w:rPr>
        <w:t xml:space="preserve"> – Characterization of the genomic windows and their respective haplotype blocks.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530"/>
        <w:gridCol w:w="1800"/>
        <w:gridCol w:w="900"/>
        <w:gridCol w:w="2520"/>
      </w:tblGrid>
      <w:tr w:rsidR="00684D34" w:rsidRPr="009D1174" w14:paraId="26A220DF" w14:textId="77777777" w:rsidTr="001C6B1B">
        <w:trPr>
          <w:trHeight w:val="2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90EEA" w14:textId="77777777" w:rsidR="00684D34" w:rsidRPr="009D1174" w:rsidRDefault="00684D34" w:rsidP="001C6B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D1174">
              <w:rPr>
                <w:rFonts w:eastAsia="Times New Roman"/>
                <w:b/>
                <w:bCs/>
                <w:color w:val="000000"/>
                <w:sz w:val="22"/>
              </w:rPr>
              <w:t>Trait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DE69F" w14:textId="77777777" w:rsidR="00684D34" w:rsidRPr="009D1174" w:rsidRDefault="00684D34" w:rsidP="001C6B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D1174">
              <w:rPr>
                <w:rFonts w:eastAsia="Times New Roman"/>
                <w:b/>
                <w:bCs/>
                <w:color w:val="000000"/>
                <w:sz w:val="22"/>
              </w:rPr>
              <w:t>GGA_Mb</w:t>
            </w:r>
            <w:r w:rsidRPr="009D1174"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43C5" w14:textId="77777777" w:rsidR="00684D34" w:rsidRPr="009D1174" w:rsidRDefault="00684D34" w:rsidP="001C6B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D1174">
              <w:rPr>
                <w:rFonts w:eastAsia="Times New Roman"/>
                <w:b/>
                <w:bCs/>
                <w:color w:val="000000"/>
                <w:sz w:val="22"/>
              </w:rPr>
              <w:t>SNP ID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A686" w14:textId="77777777" w:rsidR="00684D34" w:rsidRPr="009D1174" w:rsidRDefault="00684D34" w:rsidP="001C6B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D1174">
              <w:rPr>
                <w:rFonts w:eastAsia="Times New Roman"/>
                <w:b/>
                <w:bCs/>
                <w:color w:val="000000"/>
                <w:sz w:val="22"/>
              </w:rPr>
              <w:t>Haplotype Blocks</w:t>
            </w:r>
          </w:p>
        </w:tc>
      </w:tr>
      <w:tr w:rsidR="00684D34" w:rsidRPr="009D1174" w14:paraId="73D3EEB0" w14:textId="77777777" w:rsidTr="001C6B1B">
        <w:trPr>
          <w:trHeight w:val="2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3DBB6" w14:textId="77777777" w:rsidR="00684D34" w:rsidRPr="009D1174" w:rsidRDefault="00684D34" w:rsidP="001C6B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0A0A5" w14:textId="77777777" w:rsidR="00684D34" w:rsidRPr="009D1174" w:rsidRDefault="00684D34" w:rsidP="001C6B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3FB761" w14:textId="77777777" w:rsidR="00684D34" w:rsidRPr="009D1174" w:rsidRDefault="00684D34" w:rsidP="001C6B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ACB1F" w14:textId="77777777" w:rsidR="00684D34" w:rsidRPr="00930963" w:rsidRDefault="00684D34" w:rsidP="001C6B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</w:pPr>
            <w:r w:rsidRPr="009D1174">
              <w:rPr>
                <w:rFonts w:eastAsia="Times New Roman"/>
                <w:b/>
                <w:bCs/>
                <w:color w:val="000000"/>
                <w:sz w:val="22"/>
              </w:rPr>
              <w:t>Start-end position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37A8" w14:textId="77777777" w:rsidR="00684D34" w:rsidRPr="009D1174" w:rsidRDefault="00684D34" w:rsidP="001C6B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D1174">
              <w:rPr>
                <w:rFonts w:eastAsia="Times New Roman"/>
                <w:b/>
                <w:bCs/>
                <w:color w:val="000000"/>
                <w:sz w:val="22"/>
              </w:rPr>
              <w:t>Size (kb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7083D" w14:textId="4808EA1E" w:rsidR="00684D34" w:rsidRPr="00930963" w:rsidRDefault="00FA06EF" w:rsidP="00FA06E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A</w:t>
            </w:r>
            <w:r w:rsidRPr="009D1174">
              <w:rPr>
                <w:rFonts w:eastAsia="Times New Roman"/>
                <w:b/>
                <w:bCs/>
                <w:color w:val="000000"/>
                <w:sz w:val="22"/>
              </w:rPr>
              <w:t xml:space="preserve">nnotated </w:t>
            </w:r>
            <w:r>
              <w:rPr>
                <w:rFonts w:eastAsia="Times New Roman"/>
                <w:b/>
                <w:bCs/>
                <w:color w:val="000000"/>
                <w:sz w:val="22"/>
              </w:rPr>
              <w:t>g</w:t>
            </w:r>
            <w:r w:rsidR="00684D34" w:rsidRPr="009D1174">
              <w:rPr>
                <w:rFonts w:eastAsia="Times New Roman"/>
                <w:b/>
                <w:bCs/>
                <w:color w:val="000000"/>
                <w:sz w:val="22"/>
              </w:rPr>
              <w:t>enes within haplotype blocks</w:t>
            </w:r>
            <w:r w:rsidR="00684D34"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</w:tr>
      <w:tr w:rsidR="00684D34" w:rsidRPr="009D1174" w14:paraId="5232EC4C" w14:textId="77777777" w:rsidTr="001C6B1B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8D0AC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LIV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1E57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2_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D0DD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99832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7F49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2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29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322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12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29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8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D48E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5.4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70D3EE6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6C52F98B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00B6F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36369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5_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94ED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84100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238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74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490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80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9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2325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56.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F1205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FOXN4, MYO1H, KCTD10, UBE3B</w:t>
            </w:r>
          </w:p>
        </w:tc>
      </w:tr>
      <w:tr w:rsidR="00684D34" w:rsidRPr="009D1174" w14:paraId="46A29D2A" w14:textId="77777777" w:rsidTr="001C6B1B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C3E62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GIZZW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1D3B" w14:textId="578A2EEA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</w:t>
            </w:r>
            <w:r w:rsidR="000F5786">
              <w:rPr>
                <w:rFonts w:eastAsia="Times New Roman"/>
                <w:color w:val="000000"/>
                <w:sz w:val="22"/>
              </w:rPr>
              <w:t>_</w:t>
            </w:r>
            <w:r w:rsidRPr="009D1174">
              <w:rPr>
                <w:rFonts w:eastAsia="Times New Roman"/>
                <w:color w:val="000000"/>
                <w:sz w:val="22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1BED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53013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357A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7631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A70CCA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5CD42E86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430CB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218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_1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179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32710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F177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6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8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653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16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90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943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2.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6AD0AC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5D498B0F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9B4ED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D7AB" w14:textId="6B36AAF6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</w:t>
            </w:r>
            <w:r w:rsidR="000F5786">
              <w:rPr>
                <w:rFonts w:eastAsia="Times New Roman"/>
                <w:color w:val="000000"/>
                <w:sz w:val="22"/>
              </w:rPr>
              <w:t>_</w:t>
            </w:r>
            <w:r w:rsidRPr="009D1174">
              <w:rPr>
                <w:rFonts w:eastAsia="Times New Roman"/>
                <w:color w:val="000000"/>
                <w:sz w:val="22"/>
              </w:rPr>
              <w:t>1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805B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32963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F69B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6017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8FC2CA5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2AC872F0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8A579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09CA" w14:textId="2B49850C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</w:t>
            </w:r>
            <w:r w:rsidR="000F5786">
              <w:rPr>
                <w:rFonts w:eastAsia="Times New Roman"/>
                <w:color w:val="000000"/>
                <w:sz w:val="22"/>
              </w:rPr>
              <w:t>_</w:t>
            </w:r>
            <w:r w:rsidRPr="009D1174">
              <w:rPr>
                <w:rFonts w:eastAsia="Times New Roman"/>
                <w:color w:val="000000"/>
                <w:sz w:val="22"/>
              </w:rPr>
              <w:t>1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8DBC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33111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28C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59EC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E7B2F0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32423A07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E1B2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A42D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_1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44D7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33375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B48F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6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118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122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16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140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C498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21.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3EAB66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CDADC1</w:t>
            </w:r>
          </w:p>
        </w:tc>
      </w:tr>
      <w:tr w:rsidR="00684D34" w:rsidRPr="009D1174" w14:paraId="41C75344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8ED72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EC28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4_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87C8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672194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E7E9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90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345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7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10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B0D5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99.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4BB765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PCDH7</w:t>
            </w:r>
            <w:r w:rsidRPr="009D1174">
              <w:rPr>
                <w:rFonts w:eastAsia="Times New Roman"/>
                <w:color w:val="000000"/>
                <w:sz w:val="22"/>
              </w:rPr>
              <w:t>, ENSGALG00000031185</w:t>
            </w:r>
          </w:p>
        </w:tc>
      </w:tr>
      <w:tr w:rsidR="00684D34" w:rsidRPr="009D1174" w14:paraId="6F8D1BC8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22CAD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9B9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4_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2F1F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672285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E2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41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314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7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510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FF32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92.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D8E9C5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ENSGALG00000042737</w:t>
            </w:r>
          </w:p>
        </w:tc>
      </w:tr>
      <w:tr w:rsidR="00684D34" w:rsidRPr="009D1174" w14:paraId="1F736502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FB32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85D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4_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9AA8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673029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F4D2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26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926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7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9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7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1BAA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34.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8640DF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LCORL</w:t>
            </w:r>
          </w:p>
        </w:tc>
      </w:tr>
      <w:tr w:rsidR="00684D34" w:rsidRPr="009D1174" w14:paraId="2AF018C1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6C7D5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0282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8_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FDA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90854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EEDA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46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286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485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82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F7BD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6.54</w:t>
            </w:r>
          </w:p>
        </w:tc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1E0DFA3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PRKCA</w:t>
            </w:r>
          </w:p>
        </w:tc>
      </w:tr>
      <w:tr w:rsidR="00684D34" w:rsidRPr="009D1174" w14:paraId="2FD8576E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261DB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F2D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21_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F0C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623319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D1C3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1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251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1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01C7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.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80443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54EAF700" w14:textId="77777777" w:rsidTr="001C6B1B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EEFA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GIZZ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9C17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_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C278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4978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6490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65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1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661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65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5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6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CE24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36.9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6D0F26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IAPP, PYROXD1</w:t>
            </w:r>
          </w:p>
        </w:tc>
      </w:tr>
      <w:tr w:rsidR="00684D34" w:rsidRPr="009D1174" w14:paraId="2D0D15C9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29EC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1C9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_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282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53020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C6C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8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92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802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8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93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374E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.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20669B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61734036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992D0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2AC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_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E4E3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53356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A9D6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8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59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482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8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61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7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5A9F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20.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386478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F5</w:t>
            </w:r>
          </w:p>
        </w:tc>
      </w:tr>
      <w:tr w:rsidR="00684D34" w:rsidRPr="009D1174" w14:paraId="7E5DED70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331C2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A6A8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2_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6A4C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6844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DBB3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178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265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1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18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8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1FB1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1.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71B5F3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FHIT</w:t>
            </w:r>
          </w:p>
        </w:tc>
      </w:tr>
      <w:tr w:rsidR="00684D34" w:rsidRPr="009D1174" w14:paraId="084EC45A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ACA6F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022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8_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84ED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89917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693D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80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785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80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2DA4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3.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B0B64F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SAP30BP</w:t>
            </w:r>
          </w:p>
        </w:tc>
      </w:tr>
      <w:tr w:rsidR="00684D34" w:rsidRPr="009D1174" w14:paraId="58CFD72F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F676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5818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8_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78B9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90042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92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F77C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013EB7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15368030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F04B6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7D66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8_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B69B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90502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1839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47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074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48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5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1A39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.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C1DC8A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gga-mir-1561</w:t>
            </w:r>
          </w:p>
        </w:tc>
      </w:tr>
      <w:tr w:rsidR="00684D34" w:rsidRPr="009D1174" w14:paraId="0DACA24D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0740C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DC8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8_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188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90855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4D2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46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286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485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8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C847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6.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F204BE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PRKCA</w:t>
            </w:r>
          </w:p>
        </w:tc>
      </w:tr>
      <w:tr w:rsidR="00684D34" w:rsidRPr="009D1174" w14:paraId="08190E10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B1D12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FEC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28_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E2F8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638839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080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0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716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71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9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D143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3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88B87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4B1F3946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D4012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E95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28_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F77C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637186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258A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1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110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1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92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02A3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0.81</w:t>
            </w:r>
          </w:p>
        </w:tc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EC80972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CELF5</w:t>
            </w:r>
          </w:p>
        </w:tc>
      </w:tr>
      <w:tr w:rsidR="00684D34" w:rsidRPr="009D1174" w14:paraId="568BD787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50AA0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4795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28_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0675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637508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7C8F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73C8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CDA6FB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6210434E" w14:textId="77777777" w:rsidTr="001C6B1B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490F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LUNG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975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_1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FA9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32159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DFF38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6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850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932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16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85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9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E021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75B8F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732401F7" w14:textId="77777777" w:rsidTr="001C6B1B">
        <w:trPr>
          <w:trHeight w:val="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2F6A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IN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47E8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4_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48D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672097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B3AD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29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421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7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49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B256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99.9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3CE79D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ENSGALG00000030680</w:t>
            </w:r>
          </w:p>
        </w:tc>
      </w:tr>
      <w:tr w:rsidR="00684D34" w:rsidRPr="009D1174" w14:paraId="7E3EFCFE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C6607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F9C7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4_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1BF7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672360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8FF2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89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460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7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027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201D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33.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1DD345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2173DB06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C90F0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19FC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4_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A760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67238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C4A5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028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747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7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07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E5AE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47.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AB01E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9D1174" w14:paraId="56171E9E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63730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2D9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_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BF92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703472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0E38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3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02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939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34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03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6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4D70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7.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B9AC64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ENSGALG00000041782</w:t>
            </w:r>
          </w:p>
        </w:tc>
      </w:tr>
      <w:tr w:rsidR="00684D34" w:rsidRPr="009D1174" w14:paraId="5A9474D6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E6645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3ADB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7_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E2F0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704011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E2EF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CB2E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6F942E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--</w:t>
            </w:r>
          </w:p>
        </w:tc>
      </w:tr>
      <w:tr w:rsidR="00684D34" w:rsidRPr="005D2C7B" w14:paraId="41468323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3249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7496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5_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9B3F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81984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AA5C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25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960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1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292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99C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39.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1B4583" w14:textId="77777777" w:rsidR="00684D34" w:rsidRPr="005D2C7B" w:rsidRDefault="00684D34" w:rsidP="001C6B1B">
            <w:pPr>
              <w:jc w:val="center"/>
              <w:rPr>
                <w:rFonts w:eastAsia="Times New Roman"/>
                <w:color w:val="000000"/>
                <w:sz w:val="22"/>
                <w:lang w:val="pt-BR"/>
              </w:rPr>
            </w:pPr>
            <w:r w:rsidRPr="005D2C7B">
              <w:rPr>
                <w:rFonts w:eastAsia="Times New Roman"/>
                <w:i/>
                <w:color w:val="000000"/>
                <w:sz w:val="22"/>
                <w:lang w:val="pt-BR"/>
              </w:rPr>
              <w:t>DTX1, RASAL1, WSB2, RFC5</w:t>
            </w:r>
            <w:r w:rsidRPr="005D2C7B">
              <w:rPr>
                <w:rFonts w:eastAsia="Times New Roman"/>
                <w:color w:val="000000"/>
                <w:sz w:val="22"/>
                <w:lang w:val="pt-BR"/>
              </w:rPr>
              <w:t xml:space="preserve">, ENSGALG00000036227, </w:t>
            </w:r>
            <w:r w:rsidRPr="005D2C7B">
              <w:rPr>
                <w:rFonts w:eastAsia="Times New Roman"/>
                <w:i/>
                <w:color w:val="000000"/>
                <w:sz w:val="22"/>
                <w:lang w:val="pt-BR"/>
              </w:rPr>
              <w:t>KSR2</w:t>
            </w:r>
          </w:p>
        </w:tc>
      </w:tr>
      <w:tr w:rsidR="00684D34" w:rsidRPr="009D1174" w14:paraId="7377E1F6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1B9AB" w14:textId="77777777" w:rsidR="00684D34" w:rsidRPr="005D2C7B" w:rsidRDefault="00684D34" w:rsidP="001C6B1B">
            <w:pPr>
              <w:jc w:val="center"/>
              <w:rPr>
                <w:rFonts w:eastAsia="Times New Roman"/>
                <w:color w:val="000000"/>
                <w:sz w:val="22"/>
                <w:lang w:val="pt-B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BACD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9_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109C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593756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E4C0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62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916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6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639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99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671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18.08</w:t>
            </w:r>
          </w:p>
        </w:tc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CE90BD5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P2RX5, EMC6</w:t>
            </w:r>
          </w:p>
        </w:tc>
      </w:tr>
      <w:tr w:rsidR="00684D34" w:rsidRPr="009D1174" w14:paraId="129E9BC9" w14:textId="77777777" w:rsidTr="001C6B1B">
        <w:trPr>
          <w:trHeight w:val="2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496AC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2B82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27_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1111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AX-7636268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6FF3" w14:textId="77777777" w:rsidR="00684D34" w:rsidRPr="009D1174" w:rsidRDefault="00684D34" w:rsidP="001C6B1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648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900 </w:t>
            </w:r>
            <w:r>
              <w:rPr>
                <w:rFonts w:eastAsia="Times New Roman"/>
                <w:color w:val="000000"/>
                <w:sz w:val="22"/>
              </w:rPr>
              <w:t>–</w:t>
            </w:r>
            <w:r w:rsidRPr="009D1174">
              <w:rPr>
                <w:rFonts w:eastAsia="Times New Roman"/>
                <w:color w:val="000000"/>
                <w:sz w:val="22"/>
              </w:rPr>
              <w:t xml:space="preserve"> 3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651</w:t>
            </w:r>
            <w:r>
              <w:rPr>
                <w:rFonts w:eastAsia="Times New Roman"/>
                <w:color w:val="000000"/>
                <w:sz w:val="22"/>
              </w:rPr>
              <w:t>,</w:t>
            </w:r>
            <w:r w:rsidRPr="009D1174">
              <w:rPr>
                <w:rFonts w:eastAsia="Times New Roman"/>
                <w:color w:val="000000"/>
                <w:sz w:val="22"/>
              </w:rPr>
              <w:t>3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8EA7" w14:textId="77777777" w:rsidR="00684D34" w:rsidRPr="009D1174" w:rsidRDefault="00684D34" w:rsidP="001C6B1B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9D1174">
              <w:rPr>
                <w:rFonts w:eastAsia="Times New Roman"/>
                <w:color w:val="000000"/>
                <w:sz w:val="22"/>
              </w:rPr>
              <w:t>2.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65A30" w14:textId="77777777" w:rsidR="00684D34" w:rsidRPr="003707F5" w:rsidRDefault="00684D34" w:rsidP="001C6B1B">
            <w:pPr>
              <w:jc w:val="center"/>
              <w:rPr>
                <w:rFonts w:eastAsia="Times New Roman"/>
                <w:i/>
                <w:color w:val="000000"/>
                <w:sz w:val="22"/>
              </w:rPr>
            </w:pPr>
            <w:r w:rsidRPr="003707F5">
              <w:rPr>
                <w:rFonts w:eastAsia="Times New Roman"/>
                <w:i/>
                <w:color w:val="000000"/>
                <w:sz w:val="22"/>
              </w:rPr>
              <w:t>IGF2BP1</w:t>
            </w:r>
          </w:p>
        </w:tc>
      </w:tr>
    </w:tbl>
    <w:p w14:paraId="69CB3845" w14:textId="18041316" w:rsidR="00684D34" w:rsidRPr="00037168" w:rsidRDefault="00684D34" w:rsidP="00684D34">
      <w:pPr>
        <w:rPr>
          <w:color w:val="000000" w:themeColor="text1"/>
          <w:sz w:val="22"/>
          <w:szCs w:val="22"/>
        </w:rPr>
      </w:pPr>
      <w:r w:rsidRPr="00037168">
        <w:rPr>
          <w:color w:val="000000" w:themeColor="text1"/>
          <w:sz w:val="22"/>
          <w:szCs w:val="22"/>
        </w:rPr>
        <w:t xml:space="preserve">LIVP: liver </w:t>
      </w:r>
      <w:r w:rsidR="000F5786">
        <w:rPr>
          <w:color w:val="000000" w:themeColor="text1"/>
          <w:sz w:val="22"/>
          <w:szCs w:val="22"/>
        </w:rPr>
        <w:t xml:space="preserve">weight as a </w:t>
      </w:r>
      <w:r w:rsidRPr="00037168">
        <w:rPr>
          <w:color w:val="000000" w:themeColor="text1"/>
          <w:sz w:val="22"/>
          <w:szCs w:val="22"/>
        </w:rPr>
        <w:t>percentage</w:t>
      </w:r>
      <w:r w:rsidR="000F5786">
        <w:rPr>
          <w:color w:val="000000" w:themeColor="text1"/>
          <w:sz w:val="22"/>
          <w:szCs w:val="22"/>
        </w:rPr>
        <w:t xml:space="preserve"> of body weight</w:t>
      </w:r>
      <w:r w:rsidRPr="00037168">
        <w:rPr>
          <w:color w:val="000000" w:themeColor="text1"/>
          <w:sz w:val="22"/>
          <w:szCs w:val="22"/>
        </w:rPr>
        <w:t xml:space="preserve">; GIZZWT: gizzard weight; GIZZP: gizzard </w:t>
      </w:r>
      <w:r w:rsidR="000F5786">
        <w:rPr>
          <w:color w:val="000000" w:themeColor="text1"/>
          <w:sz w:val="22"/>
          <w:szCs w:val="22"/>
        </w:rPr>
        <w:t>weig</w:t>
      </w:r>
      <w:bookmarkStart w:id="0" w:name="_GoBack"/>
      <w:bookmarkEnd w:id="0"/>
      <w:r w:rsidR="005D2C7B">
        <w:rPr>
          <w:color w:val="000000" w:themeColor="text1"/>
          <w:sz w:val="22"/>
          <w:szCs w:val="22"/>
        </w:rPr>
        <w:t>h</w:t>
      </w:r>
      <w:r w:rsidR="000F5786">
        <w:rPr>
          <w:color w:val="000000" w:themeColor="text1"/>
          <w:sz w:val="22"/>
          <w:szCs w:val="22"/>
        </w:rPr>
        <w:t xml:space="preserve">t as a </w:t>
      </w:r>
      <w:r w:rsidRPr="00037168">
        <w:rPr>
          <w:color w:val="000000" w:themeColor="text1"/>
          <w:sz w:val="22"/>
          <w:szCs w:val="22"/>
        </w:rPr>
        <w:t>percentage; LUNGP: lung</w:t>
      </w:r>
      <w:r w:rsidR="000F5786">
        <w:rPr>
          <w:color w:val="000000" w:themeColor="text1"/>
          <w:sz w:val="22"/>
          <w:szCs w:val="22"/>
        </w:rPr>
        <w:t xml:space="preserve"> weight as a</w:t>
      </w:r>
      <w:r w:rsidRPr="00037168">
        <w:rPr>
          <w:color w:val="000000" w:themeColor="text1"/>
          <w:sz w:val="22"/>
          <w:szCs w:val="22"/>
        </w:rPr>
        <w:t xml:space="preserve"> percentage; INTES: intestine length.</w:t>
      </w:r>
    </w:p>
    <w:p w14:paraId="343AAF7F" w14:textId="77777777" w:rsidR="00684D34" w:rsidRDefault="00684D34" w:rsidP="00684D34">
      <w:pPr>
        <w:jc w:val="both"/>
        <w:rPr>
          <w:color w:val="000000" w:themeColor="text1"/>
          <w:sz w:val="22"/>
          <w:szCs w:val="22"/>
        </w:rPr>
      </w:pPr>
      <w:r w:rsidRPr="00262797">
        <w:rPr>
          <w:color w:val="000000" w:themeColor="text1"/>
          <w:sz w:val="22"/>
          <w:szCs w:val="22"/>
          <w:vertAlign w:val="superscript"/>
        </w:rPr>
        <w:t>1</w:t>
      </w:r>
      <w:r w:rsidRPr="00262797">
        <w:rPr>
          <w:color w:val="000000" w:themeColor="text1"/>
          <w:sz w:val="22"/>
          <w:szCs w:val="22"/>
        </w:rPr>
        <w:t xml:space="preserve"> Map position based on </w:t>
      </w:r>
      <w:r w:rsidRPr="005D2C7B">
        <w:rPr>
          <w:i/>
          <w:color w:val="000000" w:themeColor="text1"/>
          <w:sz w:val="22"/>
          <w:szCs w:val="22"/>
          <w:shd w:val="clear" w:color="auto" w:fill="FFFFFF"/>
        </w:rPr>
        <w:t>Gallus_gallus</w:t>
      </w:r>
      <w:r w:rsidRPr="00262797">
        <w:rPr>
          <w:color w:val="000000" w:themeColor="text1"/>
          <w:sz w:val="22"/>
          <w:szCs w:val="22"/>
          <w:shd w:val="clear" w:color="auto" w:fill="FFFFFF"/>
        </w:rPr>
        <w:t>-5.0</w:t>
      </w:r>
      <w:r w:rsidRPr="00262797">
        <w:rPr>
          <w:color w:val="000000" w:themeColor="text1"/>
          <w:sz w:val="22"/>
          <w:szCs w:val="22"/>
        </w:rPr>
        <w:t xml:space="preserve"> assembly (NCBI).</w:t>
      </w:r>
    </w:p>
    <w:p w14:paraId="4A6B5B5A" w14:textId="77777777" w:rsidR="00684D34" w:rsidRDefault="00684D34" w:rsidP="00684D34">
      <w:pPr>
        <w:jc w:val="both"/>
        <w:outlineLvl w:val="0"/>
        <w:rPr>
          <w:color w:val="000000" w:themeColor="text1"/>
          <w:sz w:val="22"/>
          <w:szCs w:val="22"/>
        </w:rPr>
      </w:pPr>
      <w:r w:rsidRPr="00751D84">
        <w:rPr>
          <w:color w:val="000000" w:themeColor="text1"/>
          <w:sz w:val="22"/>
          <w:szCs w:val="22"/>
          <w:vertAlign w:val="superscript"/>
        </w:rPr>
        <w:t>2</w:t>
      </w:r>
      <w:r w:rsidRPr="00751D84">
        <w:rPr>
          <w:color w:val="000000" w:themeColor="text1"/>
          <w:sz w:val="22"/>
          <w:szCs w:val="22"/>
        </w:rPr>
        <w:t xml:space="preserve"> Ensembl gene name and ID based on Galgal5 (</w:t>
      </w:r>
      <w:r w:rsidRPr="00751D84">
        <w:rPr>
          <w:i/>
          <w:color w:val="000000" w:themeColor="text1"/>
          <w:sz w:val="22"/>
          <w:szCs w:val="22"/>
        </w:rPr>
        <w:t>Ensembl Genes 93 Database</w:t>
      </w:r>
      <w:r w:rsidRPr="00751D84">
        <w:rPr>
          <w:color w:val="000000" w:themeColor="text1"/>
          <w:sz w:val="22"/>
          <w:szCs w:val="22"/>
        </w:rPr>
        <w:t>).</w:t>
      </w:r>
    </w:p>
    <w:p w14:paraId="139C58BA" w14:textId="77777777" w:rsidR="00D87ABD" w:rsidRDefault="005D2C7B"/>
    <w:sectPr w:rsidR="00D87ABD" w:rsidSect="00DF0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ohit Hindi">
    <w:altName w:val="MS Mincho"/>
    <w:panose1 w:val="020B0604020202020204"/>
    <w:charset w:val="80"/>
    <w:family w:val="modern"/>
    <w:pitch w:val="default"/>
  </w:font>
  <w:font w:name="RfrmqyAdvTTb5929f4c">
    <w:altName w:val="Arial"/>
    <w:panose1 w:val="020B0604020202020204"/>
    <w:charset w:val="00"/>
    <w:family w:val="swiss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55C98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52544C"/>
    <w:multiLevelType w:val="hybridMultilevel"/>
    <w:tmpl w:val="3A30AC6E"/>
    <w:lvl w:ilvl="0" w:tplc="9254048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4D34"/>
    <w:rsid w:val="000F5786"/>
    <w:rsid w:val="0039577F"/>
    <w:rsid w:val="00524B0D"/>
    <w:rsid w:val="00586F53"/>
    <w:rsid w:val="005D2C7B"/>
    <w:rsid w:val="00684D34"/>
    <w:rsid w:val="009D5038"/>
    <w:rsid w:val="00CF0C86"/>
    <w:rsid w:val="00DC7BBA"/>
    <w:rsid w:val="00DF0BAA"/>
    <w:rsid w:val="00FA06EF"/>
    <w:rsid w:val="00FD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3FC0576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D34"/>
    <w:rPr>
      <w:rFonts w:ascii="Times New Roman" w:eastAsia="Calibri" w:hAnsi="Times New Roman"/>
      <w:sz w:val="24"/>
      <w:szCs w:val="24"/>
    </w:rPr>
  </w:style>
  <w:style w:type="paragraph" w:styleId="Heading2">
    <w:name w:val="heading 2"/>
    <w:basedOn w:val="Normal"/>
    <w:next w:val="BodyText"/>
    <w:link w:val="Heading2Char"/>
    <w:qFormat/>
    <w:rsid w:val="0039577F"/>
    <w:pPr>
      <w:keepNext/>
      <w:keepLines/>
      <w:tabs>
        <w:tab w:val="num" w:pos="0"/>
      </w:tabs>
      <w:suppressAutoHyphens/>
      <w:spacing w:line="480" w:lineRule="auto"/>
      <w:ind w:left="576" w:hanging="576"/>
      <w:outlineLvl w:val="1"/>
    </w:pPr>
    <w:rPr>
      <w:rFonts w:ascii="Lohit Hindi" w:eastAsia="RfrmqyAdvTTb5929f4c" w:hAnsi="Lohit Hindi" w:cs="Tahoma"/>
      <w:bCs/>
      <w:i/>
      <w:kern w:val="1"/>
      <w:szCs w:val="26"/>
      <w:lang w:eastAsia="hi-I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7F"/>
    <w:pPr>
      <w:keepNext/>
      <w:spacing w:before="240" w:after="60"/>
      <w:outlineLvl w:val="2"/>
    </w:pPr>
    <w:rPr>
      <w:rFonts w:ascii="Cambria" w:eastAsia="Times New Roman" w:hAnsi="Cambria" w:cstheme="minorBidi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9577F"/>
    <w:pPr>
      <w:spacing w:before="100" w:beforeAutospacing="1" w:after="100" w:afterAutospacing="1"/>
      <w:outlineLvl w:val="3"/>
    </w:pPr>
    <w:rPr>
      <w:rFonts w:eastAsia="Times New Roman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arissa1">
    <w:name w:val="Clarissa 1"/>
    <w:basedOn w:val="Normal"/>
    <w:qFormat/>
    <w:rsid w:val="0039577F"/>
    <w:pPr>
      <w:spacing w:line="360" w:lineRule="auto"/>
      <w:ind w:firstLine="709"/>
      <w:jc w:val="both"/>
      <w:outlineLvl w:val="1"/>
    </w:pPr>
    <w:rPr>
      <w:rFonts w:ascii="Cambria" w:eastAsia="Times New Roman" w:hAnsi="Cambria" w:cstheme="minorBidi"/>
      <w:sz w:val="22"/>
      <w:szCs w:val="22"/>
      <w:lang w:val="en-GB" w:eastAsia="en-GB"/>
    </w:rPr>
  </w:style>
  <w:style w:type="paragraph" w:customStyle="1" w:styleId="relatorioprograma">
    <w:name w:val="relatorio programa"/>
    <w:basedOn w:val="Normal"/>
    <w:qFormat/>
    <w:rsid w:val="0039577F"/>
    <w:pPr>
      <w:ind w:firstLine="360"/>
      <w:jc w:val="both"/>
    </w:pPr>
    <w:rPr>
      <w:rFonts w:ascii="Calibri" w:hAnsi="Calibri" w:cstheme="minorBidi"/>
      <w:sz w:val="22"/>
      <w:szCs w:val="22"/>
      <w:lang w:val="pt-BR"/>
    </w:rPr>
  </w:style>
  <w:style w:type="character" w:customStyle="1" w:styleId="Heading3Char">
    <w:name w:val="Heading 3 Char"/>
    <w:link w:val="Heading3"/>
    <w:uiPriority w:val="9"/>
    <w:semiHidden/>
    <w:rsid w:val="0039577F"/>
    <w:rPr>
      <w:rFonts w:ascii="Cambria" w:eastAsia="Times New Roman" w:hAnsi="Cambria" w:cstheme="min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9577F"/>
    <w:rPr>
      <w:rFonts w:ascii="Times New Roman" w:eastAsia="Times New Roman" w:hAnsi="Times New Roman" w:cstheme="minorBidi"/>
      <w:b/>
      <w:bCs/>
      <w:sz w:val="24"/>
      <w:szCs w:val="24"/>
    </w:rPr>
  </w:style>
  <w:style w:type="character" w:styleId="Strong">
    <w:name w:val="Strong"/>
    <w:uiPriority w:val="22"/>
    <w:qFormat/>
    <w:rsid w:val="0039577F"/>
    <w:rPr>
      <w:b/>
      <w:bCs/>
    </w:rPr>
  </w:style>
  <w:style w:type="character" w:styleId="SubtleEmphasis">
    <w:name w:val="Subtle Emphasis"/>
    <w:uiPriority w:val="19"/>
    <w:qFormat/>
    <w:rsid w:val="0039577F"/>
    <w:rPr>
      <w:i/>
      <w:iCs/>
    </w:rPr>
  </w:style>
  <w:style w:type="character" w:customStyle="1" w:styleId="Heading2Char">
    <w:name w:val="Heading 2 Char"/>
    <w:basedOn w:val="DefaultParagraphFont"/>
    <w:link w:val="Heading2"/>
    <w:rsid w:val="0039577F"/>
    <w:rPr>
      <w:rFonts w:ascii="Lohit Hindi" w:eastAsia="RfrmqyAdvTTb5929f4c" w:hAnsi="Lohit Hindi" w:cs="Tahoma"/>
      <w:bCs/>
      <w:i/>
      <w:kern w:val="1"/>
      <w:sz w:val="24"/>
      <w:szCs w:val="26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39577F"/>
    <w:pPr>
      <w:spacing w:after="12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9577F"/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39577F"/>
    <w:rPr>
      <w:rFonts w:asciiTheme="minorHAnsi" w:hAnsiTheme="minorHAnsi" w:cstheme="minorBidi"/>
      <w:sz w:val="22"/>
      <w:szCs w:val="22"/>
      <w:lang w:val="pt-BR"/>
    </w:rPr>
  </w:style>
  <w:style w:type="paragraph" w:styleId="ListParagraph">
    <w:name w:val="List Paragraph"/>
    <w:basedOn w:val="Normal"/>
    <w:uiPriority w:val="34"/>
    <w:qFormat/>
    <w:rsid w:val="0039577F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6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6EF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, Gabriel [AN S]</dc:creator>
  <cp:keywords/>
  <dc:description/>
  <cp:lastModifiedBy>Moreira, Gabriel [AN S]</cp:lastModifiedBy>
  <cp:revision>5</cp:revision>
  <dcterms:created xsi:type="dcterms:W3CDTF">2018-10-14T19:09:00Z</dcterms:created>
  <dcterms:modified xsi:type="dcterms:W3CDTF">2019-04-18T15:54:00Z</dcterms:modified>
</cp:coreProperties>
</file>